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A66" w:rsidRDefault="00041A66" w:rsidP="00041A66">
      <w:pPr>
        <w:pStyle w:val="Heading1"/>
      </w:pPr>
      <w:r>
        <w:t>Online Resources</w:t>
      </w:r>
    </w:p>
    <w:p w:rsidR="00041A66" w:rsidRDefault="00041A66" w:rsidP="00041A66">
      <w:pPr>
        <w:pStyle w:val="Heading3"/>
      </w:pPr>
    </w:p>
    <w:p w:rsidR="00041A66" w:rsidRDefault="00041A66" w:rsidP="00041A66">
      <w:pPr>
        <w:pStyle w:val="Heading3"/>
      </w:pPr>
      <w:proofErr w:type="spellStart"/>
      <w:r>
        <w:t>1_GASP</w:t>
      </w:r>
      <w:proofErr w:type="spellEnd"/>
      <w:r>
        <w:t xml:space="preserve"> </w:t>
      </w:r>
    </w:p>
    <w:p w:rsidR="00041A66" w:rsidRDefault="00041A66" w:rsidP="00041A66">
      <w:pPr>
        <w:pStyle w:val="Heading3"/>
      </w:pPr>
    </w:p>
    <w:p w:rsidR="00041A66" w:rsidRDefault="00041A66" w:rsidP="00041A66">
      <w:r>
        <w:t xml:space="preserve">This folder includes the full bootstrap sample of trees in </w:t>
      </w:r>
      <w:proofErr w:type="spellStart"/>
      <w:r>
        <w:t>NEWICK</w:t>
      </w:r>
      <w:proofErr w:type="spellEnd"/>
      <w:r>
        <w:t xml:space="preserve"> format, all phylogenetic trees and sequence files from running the GASP program in </w:t>
      </w:r>
      <w:proofErr w:type="spellStart"/>
      <w:r>
        <w:t>NEWICK</w:t>
      </w:r>
      <w:proofErr w:type="spellEnd"/>
      <w:r>
        <w:t xml:space="preserve"> and </w:t>
      </w:r>
      <w:proofErr w:type="spellStart"/>
      <w:r>
        <w:t>FASTA</w:t>
      </w:r>
      <w:proofErr w:type="spellEnd"/>
      <w:r>
        <w:t xml:space="preserve"> format respectively and the WAG matrix used in the running of the GASP program. Explanatory notes are included.  </w:t>
      </w:r>
    </w:p>
    <w:p w:rsidR="00041A66" w:rsidRDefault="00041A66" w:rsidP="00041A66">
      <w:pPr>
        <w:pStyle w:val="Heading3"/>
      </w:pPr>
    </w:p>
    <w:p w:rsidR="00041A66" w:rsidRDefault="00041A66" w:rsidP="00041A66">
      <w:pPr>
        <w:pStyle w:val="Heading3"/>
      </w:pPr>
      <w:proofErr w:type="spellStart"/>
      <w:r>
        <w:t>2_MRCA</w:t>
      </w:r>
      <w:proofErr w:type="spellEnd"/>
    </w:p>
    <w:p w:rsidR="00041A66" w:rsidRDefault="00041A66" w:rsidP="00041A66">
      <w:pPr>
        <w:pStyle w:val="Heading3"/>
      </w:pPr>
    </w:p>
    <w:p w:rsidR="00041A66" w:rsidRDefault="00041A66" w:rsidP="00041A66">
      <w:r>
        <w:t xml:space="preserve">This folder includes the node numbers corresponding to the </w:t>
      </w:r>
      <w:proofErr w:type="spellStart"/>
      <w:r>
        <w:t>MRCA</w:t>
      </w:r>
      <w:proofErr w:type="spellEnd"/>
      <w:r>
        <w:t xml:space="preserve"> of the </w:t>
      </w:r>
      <w:proofErr w:type="spellStart"/>
      <w:r>
        <w:t>metallo</w:t>
      </w:r>
      <w:proofErr w:type="spellEnd"/>
      <w:r>
        <w:t>-β-</w:t>
      </w:r>
      <w:proofErr w:type="spellStart"/>
      <w:r>
        <w:t>lactamases</w:t>
      </w:r>
      <w:proofErr w:type="spellEnd"/>
      <w:r>
        <w:t xml:space="preserve"> in each of the 98 trees output by GASP and the corresponding ancestral sequence predictions. Explanatory notes are included.  </w:t>
      </w:r>
    </w:p>
    <w:p w:rsidR="00041A66" w:rsidRDefault="00041A66" w:rsidP="00041A66"/>
    <w:p w:rsidR="00041A66" w:rsidRDefault="00041A66" w:rsidP="00041A66">
      <w:pPr>
        <w:pStyle w:val="Heading3"/>
      </w:pPr>
      <w:r>
        <w:t xml:space="preserve">3. </w:t>
      </w:r>
      <w:proofErr w:type="spellStart"/>
      <w:r>
        <w:t>INTERPROSCAN</w:t>
      </w:r>
      <w:proofErr w:type="spellEnd"/>
      <w:r>
        <w:t xml:space="preserve"> </w:t>
      </w:r>
    </w:p>
    <w:p w:rsidR="00041A66" w:rsidRDefault="00041A66" w:rsidP="00041A66">
      <w:pPr>
        <w:pStyle w:val="Heading3"/>
      </w:pPr>
    </w:p>
    <w:p w:rsidR="00041A66" w:rsidRDefault="00041A66" w:rsidP="00041A66">
      <w:r>
        <w:t xml:space="preserve">This folder contains the results of the </w:t>
      </w:r>
      <w:proofErr w:type="spellStart"/>
      <w:r>
        <w:t>InterPro</w:t>
      </w:r>
      <w:proofErr w:type="spellEnd"/>
      <w:r>
        <w:t xml:space="preserve"> search of the 98 </w:t>
      </w:r>
      <w:proofErr w:type="spellStart"/>
      <w:r>
        <w:t>MRCA</w:t>
      </w:r>
      <w:proofErr w:type="spellEnd"/>
      <w:r>
        <w:t xml:space="preserve"> sequence predictions. Explanatory notes are included. </w:t>
      </w:r>
    </w:p>
    <w:p w:rsidR="00041A66" w:rsidRDefault="00041A66" w:rsidP="00041A66"/>
    <w:p w:rsidR="00041A66" w:rsidRDefault="00041A66" w:rsidP="00041A66">
      <w:pPr>
        <w:pStyle w:val="Heading3"/>
      </w:pPr>
      <w:r>
        <w:t xml:space="preserve">4. CD-HIT </w:t>
      </w:r>
    </w:p>
    <w:p w:rsidR="00041A66" w:rsidRDefault="00041A66" w:rsidP="00041A66">
      <w:pPr>
        <w:pStyle w:val="Heading3"/>
      </w:pPr>
    </w:p>
    <w:p w:rsidR="00041A66" w:rsidRDefault="00041A66" w:rsidP="00041A66">
      <w:r>
        <w:t xml:space="preserve">This folder contains the results of clustering of sequences at 60% identity in CD-HIT. Explanatory notes are included. </w:t>
      </w:r>
    </w:p>
    <w:p w:rsidR="00041A66" w:rsidRDefault="00041A66" w:rsidP="00041A66"/>
    <w:p w:rsidR="00041A66" w:rsidRDefault="00041A66" w:rsidP="00041A66">
      <w:pPr>
        <w:pStyle w:val="Heading3"/>
      </w:pPr>
      <w:r>
        <w:t xml:space="preserve">5. </w:t>
      </w:r>
      <w:proofErr w:type="spellStart"/>
      <w:r>
        <w:t>PHYRE2</w:t>
      </w:r>
      <w:proofErr w:type="spellEnd"/>
      <w:r>
        <w:t xml:space="preserve"> </w:t>
      </w:r>
    </w:p>
    <w:p w:rsidR="00041A66" w:rsidRDefault="00041A66" w:rsidP="00041A66">
      <w:pPr>
        <w:pStyle w:val="Heading3"/>
      </w:pPr>
    </w:p>
    <w:p w:rsidR="00041A66" w:rsidRPr="00C91B5A" w:rsidRDefault="00041A66" w:rsidP="00041A66">
      <w:r>
        <w:t xml:space="preserve">This folder includes all of the 11 </w:t>
      </w:r>
      <w:proofErr w:type="spellStart"/>
      <w:r>
        <w:t>MRCA</w:t>
      </w:r>
      <w:proofErr w:type="spellEnd"/>
      <w:r>
        <w:t xml:space="preserve"> models built in </w:t>
      </w:r>
      <w:proofErr w:type="spellStart"/>
      <w:r>
        <w:t>PHYRE2</w:t>
      </w:r>
      <w:proofErr w:type="spellEnd"/>
      <w:r>
        <w:t xml:space="preserve">. Also included are the distances of between catalytic residues of aligned </w:t>
      </w:r>
      <w:proofErr w:type="spellStart"/>
      <w:r>
        <w:t>MRCA</w:t>
      </w:r>
      <w:proofErr w:type="spellEnd"/>
      <w:r>
        <w:t xml:space="preserve"> models and templates. Explanatory notes are included. </w:t>
      </w:r>
    </w:p>
    <w:p w:rsidR="00041A66" w:rsidRPr="00C91B5A" w:rsidRDefault="00041A66" w:rsidP="00041A66"/>
    <w:p w:rsidR="00041A66" w:rsidRPr="00C91B5A" w:rsidRDefault="00041A66" w:rsidP="00041A66"/>
    <w:p w:rsidR="00041A66" w:rsidRDefault="00041A66" w:rsidP="00041A66"/>
    <w:p w:rsidR="00041A66" w:rsidRPr="00C91B5A" w:rsidRDefault="00041A66" w:rsidP="00041A66"/>
    <w:p w:rsidR="00041A66" w:rsidRDefault="00041A66" w:rsidP="00041A66"/>
    <w:p w:rsidR="00041A66" w:rsidRPr="00C91B5A" w:rsidRDefault="00041A66" w:rsidP="00041A66"/>
    <w:p w:rsidR="00041A66" w:rsidRDefault="00041A66" w:rsidP="00041A66"/>
    <w:p w:rsidR="00041A66" w:rsidRDefault="00041A66" w:rsidP="00041A66"/>
    <w:p w:rsidR="002110A0" w:rsidRDefault="002110A0"/>
    <w:sectPr w:rsidR="002110A0" w:rsidSect="00A50CB3">
      <w:footerReference w:type="default" r:id="rId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AA7" w:rsidRDefault="00041A66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13A887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277084C"/>
    <w:multiLevelType w:val="hybridMultilevel"/>
    <w:tmpl w:val="DF72B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proofState w:spelling="clean" w:grammar="clean"/>
  <w:defaultTabStop w:val="720"/>
  <w:characterSpacingControl w:val="doNotCompress"/>
  <w:compat/>
  <w:rsids>
    <w:rsidRoot w:val="00041A66"/>
    <w:rsid w:val="00041A66"/>
    <w:rsid w:val="00042783"/>
    <w:rsid w:val="000A4199"/>
    <w:rsid w:val="000A6786"/>
    <w:rsid w:val="000D54D5"/>
    <w:rsid w:val="000D7C1B"/>
    <w:rsid w:val="000E5713"/>
    <w:rsid w:val="000F68E4"/>
    <w:rsid w:val="0010155C"/>
    <w:rsid w:val="001142E9"/>
    <w:rsid w:val="00164C83"/>
    <w:rsid w:val="00171291"/>
    <w:rsid w:val="00186152"/>
    <w:rsid w:val="00191FF6"/>
    <w:rsid w:val="001A757A"/>
    <w:rsid w:val="001B7B46"/>
    <w:rsid w:val="001D5C8C"/>
    <w:rsid w:val="002035AA"/>
    <w:rsid w:val="002110A0"/>
    <w:rsid w:val="00212741"/>
    <w:rsid w:val="0022413C"/>
    <w:rsid w:val="00244FD8"/>
    <w:rsid w:val="002474E2"/>
    <w:rsid w:val="002629E3"/>
    <w:rsid w:val="00263B87"/>
    <w:rsid w:val="00273DD7"/>
    <w:rsid w:val="0027516F"/>
    <w:rsid w:val="002C1F18"/>
    <w:rsid w:val="002E551F"/>
    <w:rsid w:val="002F6446"/>
    <w:rsid w:val="00330224"/>
    <w:rsid w:val="00337621"/>
    <w:rsid w:val="003514EF"/>
    <w:rsid w:val="003810AB"/>
    <w:rsid w:val="00381E25"/>
    <w:rsid w:val="003A2C81"/>
    <w:rsid w:val="00410815"/>
    <w:rsid w:val="004160D8"/>
    <w:rsid w:val="004358AC"/>
    <w:rsid w:val="00451FBD"/>
    <w:rsid w:val="00497CEA"/>
    <w:rsid w:val="004C3DF6"/>
    <w:rsid w:val="004E7988"/>
    <w:rsid w:val="005706B9"/>
    <w:rsid w:val="00590435"/>
    <w:rsid w:val="005A62BE"/>
    <w:rsid w:val="005E345F"/>
    <w:rsid w:val="00624BDF"/>
    <w:rsid w:val="00631B56"/>
    <w:rsid w:val="00650539"/>
    <w:rsid w:val="006806A0"/>
    <w:rsid w:val="006825FC"/>
    <w:rsid w:val="00690CF6"/>
    <w:rsid w:val="006C1714"/>
    <w:rsid w:val="006E0122"/>
    <w:rsid w:val="0070473F"/>
    <w:rsid w:val="00707CBF"/>
    <w:rsid w:val="0072641B"/>
    <w:rsid w:val="00726EE4"/>
    <w:rsid w:val="00765418"/>
    <w:rsid w:val="007827A2"/>
    <w:rsid w:val="007912E0"/>
    <w:rsid w:val="007A2807"/>
    <w:rsid w:val="007C325E"/>
    <w:rsid w:val="007D28D4"/>
    <w:rsid w:val="007E091A"/>
    <w:rsid w:val="00807A72"/>
    <w:rsid w:val="00873E73"/>
    <w:rsid w:val="00881137"/>
    <w:rsid w:val="008B7EE6"/>
    <w:rsid w:val="008D3CB0"/>
    <w:rsid w:val="008D722F"/>
    <w:rsid w:val="008E7BBB"/>
    <w:rsid w:val="009177E9"/>
    <w:rsid w:val="009578E1"/>
    <w:rsid w:val="00995F16"/>
    <w:rsid w:val="00997BC1"/>
    <w:rsid w:val="009C62A9"/>
    <w:rsid w:val="009E1B59"/>
    <w:rsid w:val="00A45274"/>
    <w:rsid w:val="00A702AE"/>
    <w:rsid w:val="00A70D34"/>
    <w:rsid w:val="00A759BA"/>
    <w:rsid w:val="00AB1701"/>
    <w:rsid w:val="00AB3D13"/>
    <w:rsid w:val="00AF19A6"/>
    <w:rsid w:val="00AF29AA"/>
    <w:rsid w:val="00B526C0"/>
    <w:rsid w:val="00B71869"/>
    <w:rsid w:val="00B80759"/>
    <w:rsid w:val="00BB79D6"/>
    <w:rsid w:val="00BC544A"/>
    <w:rsid w:val="00BC744B"/>
    <w:rsid w:val="00BF26AE"/>
    <w:rsid w:val="00C024DD"/>
    <w:rsid w:val="00C32031"/>
    <w:rsid w:val="00C52AE4"/>
    <w:rsid w:val="00C81063"/>
    <w:rsid w:val="00C95D26"/>
    <w:rsid w:val="00CA1544"/>
    <w:rsid w:val="00CB368C"/>
    <w:rsid w:val="00CE4A2F"/>
    <w:rsid w:val="00CF14A4"/>
    <w:rsid w:val="00D2078F"/>
    <w:rsid w:val="00D22202"/>
    <w:rsid w:val="00D3736B"/>
    <w:rsid w:val="00D50C74"/>
    <w:rsid w:val="00D55F15"/>
    <w:rsid w:val="00D56C64"/>
    <w:rsid w:val="00D85AFC"/>
    <w:rsid w:val="00D9024D"/>
    <w:rsid w:val="00DA7E5F"/>
    <w:rsid w:val="00DC36CC"/>
    <w:rsid w:val="00E137E3"/>
    <w:rsid w:val="00E2260D"/>
    <w:rsid w:val="00E46DE8"/>
    <w:rsid w:val="00E74291"/>
    <w:rsid w:val="00E82873"/>
    <w:rsid w:val="00E96A81"/>
    <w:rsid w:val="00EC6F12"/>
    <w:rsid w:val="00ED60F9"/>
    <w:rsid w:val="00EE02CA"/>
    <w:rsid w:val="00F21D9C"/>
    <w:rsid w:val="00F270EE"/>
    <w:rsid w:val="00F32B00"/>
    <w:rsid w:val="00F46DFC"/>
    <w:rsid w:val="00F50591"/>
    <w:rsid w:val="00F6662B"/>
    <w:rsid w:val="00F71D0D"/>
    <w:rsid w:val="00FB70FD"/>
    <w:rsid w:val="00FC24CE"/>
    <w:rsid w:val="00FE7C0E"/>
    <w:rsid w:val="00FF12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0A0"/>
  </w:style>
  <w:style w:type="paragraph" w:styleId="Heading1">
    <w:name w:val="heading 1"/>
    <w:basedOn w:val="Normal"/>
    <w:next w:val="Normal"/>
    <w:link w:val="Heading1Char"/>
    <w:qFormat/>
    <w:rsid w:val="00041A66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041A6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041A66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1A66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41A66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41A66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041A66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041A6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041A6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41A66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rsid w:val="00041A66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041A66"/>
  </w:style>
  <w:style w:type="character" w:styleId="Hyperlink">
    <w:name w:val="Hyperlink"/>
    <w:semiHidden/>
    <w:rsid w:val="00041A66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041A66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041A6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041A66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semiHidden/>
    <w:rsid w:val="00041A66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uiPriority w:val="99"/>
    <w:semiHidden/>
    <w:unhideWhenUsed/>
    <w:rsid w:val="00041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A66"/>
    <w:pPr>
      <w:spacing w:line="240" w:lineRule="auto"/>
    </w:pPr>
    <w:rPr>
      <w:rFonts w:ascii="Calibri" w:eastAsia="Batang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A66"/>
    <w:rPr>
      <w:rFonts w:ascii="Calibri" w:eastAsia="Batang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A66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A66"/>
    <w:rPr>
      <w:rFonts w:ascii="Tahoma" w:eastAsia="Times New Roman" w:hAnsi="Tahoma" w:cs="Times New Roman"/>
      <w:sz w:val="16"/>
      <w:szCs w:val="16"/>
      <w:lang w:val="en-GB"/>
    </w:rPr>
  </w:style>
  <w:style w:type="character" w:customStyle="1" w:styleId="apple-converted-space">
    <w:name w:val="apple-converted-space"/>
    <w:basedOn w:val="DefaultParagraphFont"/>
    <w:rsid w:val="00041A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A6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A66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041A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041A66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mphasis">
    <w:name w:val="Emphasis"/>
    <w:uiPriority w:val="20"/>
    <w:qFormat/>
    <w:rsid w:val="00041A66"/>
    <w:rPr>
      <w:i/>
      <w:iCs/>
    </w:rPr>
  </w:style>
  <w:style w:type="character" w:styleId="Strong">
    <w:name w:val="Strong"/>
    <w:uiPriority w:val="22"/>
    <w:qFormat/>
    <w:rsid w:val="00041A6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392</dc:creator>
  <cp:keywords/>
  <dc:description/>
  <cp:lastModifiedBy>0008392</cp:lastModifiedBy>
  <cp:revision>1</cp:revision>
  <dcterms:created xsi:type="dcterms:W3CDTF">2014-08-14T06:02:00Z</dcterms:created>
  <dcterms:modified xsi:type="dcterms:W3CDTF">2014-08-14T06:04:00Z</dcterms:modified>
</cp:coreProperties>
</file>